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AC60EB" w14:textId="77777777" w:rsidR="00240DC3" w:rsidRPr="00240DC3" w:rsidRDefault="00240DC3" w:rsidP="00240DC3">
      <w:pPr>
        <w:spacing w:after="0"/>
        <w:jc w:val="center"/>
        <w:rPr>
          <w:b/>
          <w:bCs/>
          <w:sz w:val="28"/>
          <w:szCs w:val="28"/>
        </w:rPr>
      </w:pPr>
      <w:r w:rsidRPr="00240DC3">
        <w:rPr>
          <w:b/>
          <w:bCs/>
          <w:sz w:val="28"/>
          <w:szCs w:val="28"/>
        </w:rPr>
        <w:t>Datasets for characterizing extreme events relevant to hydrologic design</w:t>
      </w:r>
    </w:p>
    <w:p w14:paraId="1D0ED351" w14:textId="77777777" w:rsidR="00240DC3" w:rsidRPr="00240DC3" w:rsidRDefault="00240DC3" w:rsidP="00240DC3">
      <w:pPr>
        <w:spacing w:after="0"/>
        <w:jc w:val="center"/>
        <w:rPr>
          <w:b/>
          <w:bCs/>
          <w:sz w:val="28"/>
          <w:szCs w:val="28"/>
        </w:rPr>
      </w:pPr>
      <w:r w:rsidRPr="00240DC3">
        <w:rPr>
          <w:b/>
          <w:bCs/>
          <w:sz w:val="28"/>
          <w:szCs w:val="28"/>
        </w:rPr>
        <w:t>over the conterminous United States</w:t>
      </w:r>
    </w:p>
    <w:p w14:paraId="5CCD89E3" w14:textId="77777777" w:rsidR="00240DC3" w:rsidRDefault="00240DC3" w:rsidP="00240DC3"/>
    <w:p w14:paraId="542FC3E6" w14:textId="77777777" w:rsidR="00240DC3" w:rsidRDefault="00240DC3" w:rsidP="00240DC3">
      <w:r>
        <w:t>Ning Sun, Hongxiang Yan, Mark S. Wigmosta, Andre M. Coleman, L. Ruby Leung, Zhangshuan Hou</w:t>
      </w:r>
    </w:p>
    <w:p w14:paraId="477B20C0" w14:textId="77777777" w:rsidR="00240DC3" w:rsidRDefault="00240DC3" w:rsidP="00240DC3"/>
    <w:p w14:paraId="59A4498E" w14:textId="77777777" w:rsidR="00240DC3" w:rsidRPr="00240DC3" w:rsidRDefault="00240DC3" w:rsidP="00240DC3">
      <w:pPr>
        <w:rPr>
          <w:b/>
          <w:bCs/>
          <w:sz w:val="24"/>
          <w:szCs w:val="24"/>
        </w:rPr>
      </w:pPr>
      <w:r w:rsidRPr="00240DC3">
        <w:rPr>
          <w:b/>
          <w:bCs/>
          <w:sz w:val="24"/>
          <w:szCs w:val="24"/>
        </w:rPr>
        <w:t>Supplementary Figure</w:t>
      </w:r>
    </w:p>
    <w:p w14:paraId="0EA6A455" w14:textId="7D58AD1C" w:rsidR="00240DC3" w:rsidRDefault="00240DC3" w:rsidP="00240DC3">
      <w:r>
        <w:t xml:space="preserve"> </w:t>
      </w:r>
      <w:r w:rsidRPr="00AA23C7">
        <w:rPr>
          <w:rFonts w:asciiTheme="majorHAnsi" w:hAnsiTheme="majorHAnsi" w:cstheme="majorHAnsi"/>
          <w:i/>
          <w:noProof/>
        </w:rPr>
        <w:drawing>
          <wp:inline distT="0" distB="0" distL="0" distR="0" wp14:anchorId="4DF5FC2A" wp14:editId="2EDF8E8E">
            <wp:extent cx="4351020" cy="34671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71" t="5285" r="7788" b="2235"/>
                    <a:stretch/>
                  </pic:blipFill>
                  <pic:spPr bwMode="auto">
                    <a:xfrm>
                      <a:off x="0" y="0"/>
                      <a:ext cx="4351020" cy="3467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9FAF8E4" w14:textId="77777777" w:rsidR="00240DC3" w:rsidRDefault="00240DC3" w:rsidP="003B5A50">
      <w:pPr>
        <w:spacing w:after="0"/>
      </w:pPr>
      <w:r>
        <w:t>Supplementary Figure 1: Estimates of extreme 24-hour W events based on the NG-IDF curve developed using the Non-stationary Extreme Value Analysis (NEVA) approach for a location with the highest positive trend in AMW over the CONUS.</w:t>
      </w:r>
    </w:p>
    <w:p w14:paraId="2D170493" w14:textId="77777777" w:rsidR="00911A5B" w:rsidRDefault="00911A5B"/>
    <w:sectPr w:rsidR="00911A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0DC3"/>
    <w:rsid w:val="0014761D"/>
    <w:rsid w:val="00151B0F"/>
    <w:rsid w:val="00240DC3"/>
    <w:rsid w:val="003B5A50"/>
    <w:rsid w:val="006C4E79"/>
    <w:rsid w:val="00911A5B"/>
    <w:rsid w:val="00A40E5C"/>
    <w:rsid w:val="00C22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AD258D"/>
  <w15:chartTrackingRefBased/>
  <w15:docId w15:val="{1FBDAC83-3EE0-4CE2-B816-5D5BA685C6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8</Words>
  <Characters>391</Characters>
  <Application>Microsoft Office Word</Application>
  <DocSecurity>0</DocSecurity>
  <Lines>3</Lines>
  <Paragraphs>1</Paragraphs>
  <ScaleCrop>false</ScaleCrop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, Ning</dc:creator>
  <cp:keywords/>
  <dc:description/>
  <cp:lastModifiedBy>Sun, Ning</cp:lastModifiedBy>
  <cp:revision>6</cp:revision>
  <dcterms:created xsi:type="dcterms:W3CDTF">2022-01-08T00:32:00Z</dcterms:created>
  <dcterms:modified xsi:type="dcterms:W3CDTF">2022-01-08T00:53:00Z</dcterms:modified>
</cp:coreProperties>
</file>